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rPr/>
      </w:pPr>
      <w:r>
        <w:rPr>
          <w:b/>
        </w:rPr>
        <w:t>Table S4</w:t>
      </w:r>
      <w:r>
        <w:rPr/>
        <w:t xml:space="preserve">: Number of Protein-protein interactions (known and predicted) in </w:t>
      </w:r>
    </w:p>
    <w:p>
      <w:pPr>
        <w:pStyle w:val="Normal"/>
        <w:ind w:left="-900" w:hanging="0"/>
        <w:rPr/>
      </w:pPr>
      <w:r>
        <w:rPr/>
        <w:t>top-10 length-deviant and length rigid domain superfamilies after searching in STRING database</w:t>
      </w:r>
      <w:r>
        <w:rPr>
          <w:vertAlign w:val="superscript"/>
        </w:rPr>
        <w:t>S30</w:t>
      </w:r>
    </w:p>
    <w:p>
      <w:pPr>
        <w:pStyle w:val="Normal"/>
        <w:rPr/>
      </w:pPr>
      <w:r>
        <w:rPr/>
      </w:r>
    </w:p>
    <w:tbl>
      <w:tblPr>
        <w:tblW w:w="1008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672"/>
        <w:gridCol w:w="2880"/>
        <w:gridCol w:w="270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.No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Domain superfamil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No of domain members with interaction information (in D/ Y/ O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Total no of interactions (in D/Y/O) reported for each domain member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9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ngth-devian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lipase  D nuclea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>
          <w:trHeight w:val="35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sozyme- lik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</w:tr>
      <w:tr>
        <w:trPr>
          <w:trHeight w:val="26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n-like ATPase doma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</w:t>
            </w:r>
          </w:p>
        </w:tc>
      </w:tr>
      <w:tr>
        <w:trPr>
          <w:trHeight w:val="26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mlC-like cupin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ral protein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6-phosphogluconate dehydrogenase C-terminal doma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3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PRTase-lik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cytochrome-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S-adenosyl-L-methionine-dependent methyltransferas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canavalin A-like lectins/glucanas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</w:t>
            </w:r>
          </w:p>
        </w:tc>
      </w:tr>
      <w:tr>
        <w:trPr>
          <w:trHeight w:val="35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FF0000"/>
                <w:sz w:val="20"/>
                <w:szCs w:val="20"/>
              </w:rPr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ngth-rigi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P-binding domain-lik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 domain Calcium/lipid-binding domain, CaL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P45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rpenoid synthas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1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receptor ligand-binding doma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_ glycosyla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ponin-homology domain, CH-doma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33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-lik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n-crosslinking protein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asin/intimin cell-adhesion fragment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00</w:t>
            </w:r>
          </w:p>
        </w:tc>
      </w:tr>
    </w:tbl>
    <w:p>
      <w:pPr>
        <w:pStyle w:val="Normal"/>
        <w:rPr/>
      </w:pPr>
      <w:r>
        <w:rPr/>
        <w:t>D,Y,O stand for interactions reported in the Drosophila, Yeast or closest homolog reported  in the STRING database.</w:t>
      </w:r>
    </w:p>
    <w:p>
      <w:pPr>
        <w:pStyle w:val="Normal"/>
        <w:rPr/>
      </w:pPr>
      <w:r>
        <w:rPr/>
        <w:t>*: Highly interacting domain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66CC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2T06:35:00Z</dcterms:created>
  <dc:creator>rslab</dc:creator>
  <dc:description/>
  <cp:keywords/>
  <dc:language>en-US</dc:language>
  <cp:lastModifiedBy>Sowdhamini.R</cp:lastModifiedBy>
  <dcterms:modified xsi:type="dcterms:W3CDTF">2009-03-02T06:35:00Z</dcterms:modified>
  <cp:revision>2</cp:revision>
  <dc:subject/>
  <dc:title>S</dc:title>
</cp:coreProperties>
</file>